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7CB768" w14:textId="77777777" w:rsidR="00B05DE7" w:rsidRDefault="00B05DE7" w:rsidP="00B05DE7">
      <w:pPr>
        <w:widowControl w:val="0"/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>Full Search Strategy: PubMed</w:t>
      </w:r>
    </w:p>
    <w:p w14:paraId="4094F94E" w14:textId="77777777" w:rsidR="00B05DE7" w:rsidRDefault="00B05DE7" w:rsidP="00B05DE7">
      <w:pPr>
        <w:widowControl w:val="0"/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  <w:r>
        <w:rPr>
          <w:rFonts w:ascii="Calibri" w:eastAsia="Calibri" w:hAnsi="Calibri" w:cs="Calibri"/>
          <w:b/>
          <w:sz w:val="24"/>
          <w:szCs w:val="24"/>
        </w:rPr>
        <w:t>PubMed (includes Medline), 23 June 2023</w:t>
      </w:r>
    </w:p>
    <w:p w14:paraId="2E2D0E29" w14:textId="77777777" w:rsidR="00B05DE7" w:rsidRDefault="00B05DE7" w:rsidP="00B05DE7">
      <w:pPr>
        <w:widowControl w:val="0"/>
        <w:spacing w:line="240" w:lineRule="auto"/>
        <w:jc w:val="center"/>
        <w:rPr>
          <w:rFonts w:ascii="Calibri" w:eastAsia="Calibri" w:hAnsi="Calibri" w:cs="Calibri"/>
          <w:sz w:val="24"/>
          <w:szCs w:val="24"/>
        </w:rPr>
      </w:pPr>
      <w:r>
        <w:rPr>
          <w:rFonts w:ascii="Calibri" w:eastAsia="Calibri" w:hAnsi="Calibri" w:cs="Calibri"/>
          <w:sz w:val="24"/>
          <w:szCs w:val="24"/>
        </w:rPr>
        <w:t xml:space="preserve"> </w:t>
      </w:r>
    </w:p>
    <w:tbl>
      <w:tblPr>
        <w:tblW w:w="9359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115" w:type="dxa"/>
          <w:right w:w="115" w:type="dxa"/>
        </w:tblCellMar>
        <w:tblLook w:val="0600" w:firstRow="0" w:lastRow="0" w:firstColumn="0" w:lastColumn="0" w:noHBand="1" w:noVBand="1"/>
      </w:tblPr>
      <w:tblGrid>
        <w:gridCol w:w="532"/>
        <w:gridCol w:w="7396"/>
        <w:gridCol w:w="1431"/>
      </w:tblGrid>
      <w:tr w:rsidR="00B05DE7" w14:paraId="4F83FF3C" w14:textId="77777777" w:rsidTr="00FE3DB5">
        <w:trPr>
          <w:trHeight w:val="515"/>
        </w:trPr>
        <w:tc>
          <w:tcPr>
            <w:tcW w:w="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51928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</w:p>
        </w:tc>
        <w:tc>
          <w:tcPr>
            <w:tcW w:w="739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2DA57" w14:textId="77777777" w:rsidR="00B05DE7" w:rsidRDefault="00B05DE7" w:rsidP="00FE3DB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Search string</w:t>
            </w:r>
          </w:p>
        </w:tc>
        <w:tc>
          <w:tcPr>
            <w:tcW w:w="1431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F0808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Results</w:t>
            </w:r>
          </w:p>
        </w:tc>
      </w:tr>
      <w:tr w:rsidR="00B05DE7" w14:paraId="21DDBF4B" w14:textId="77777777" w:rsidTr="00FE3DB5">
        <w:trPr>
          <w:trHeight w:val="2915"/>
        </w:trPr>
        <w:tc>
          <w:tcPr>
            <w:tcW w:w="5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E382F5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#1</w:t>
            </w:r>
          </w:p>
        </w:tc>
        <w:tc>
          <w:tcPr>
            <w:tcW w:w="73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23A288" w14:textId="77777777" w:rsidR="00B05DE7" w:rsidRDefault="00B05DE7" w:rsidP="00FE3DB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Educat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Curriculum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Education, Professional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rms] OR "Teach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Schools, Health Occupation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rms] OR "Universities"[Mesh] OR "educat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Subheading] OR "Information Literacy"[Mesh] OR "Computer Literacy"[Mesh] OR teach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instruc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tutor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educa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edago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aedago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urriculum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urse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urse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ursework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workshop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 o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"[tiab] OR "information literacy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computer literacy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universi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llege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postsecondar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ost secondar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"[tiab] OR "higher educat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undergraduate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teach*[ta] OR learn*[ta] OR train*[ta] OR instruct*[ta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educa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*[ta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edago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*[ta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aedagog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*[ta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universi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ta] OR college*[ta] OR postsecondary[ta] OR "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ost secondar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"[ta] OR "higher education"[ta]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1F17B7" w14:textId="77777777" w:rsidR="00B05DE7" w:rsidRDefault="00B05DE7" w:rsidP="00FE3DB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,456,784</w:t>
            </w:r>
          </w:p>
        </w:tc>
      </w:tr>
      <w:tr w:rsidR="00B05DE7" w14:paraId="5409D471" w14:textId="77777777" w:rsidTr="00FE3DB5">
        <w:trPr>
          <w:trHeight w:val="1586"/>
        </w:trPr>
        <w:tc>
          <w:tcPr>
            <w:tcW w:w="5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064CE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#2</w:t>
            </w:r>
          </w:p>
        </w:tc>
        <w:tc>
          <w:tcPr>
            <w:tcW w:w="73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281464" w14:textId="77777777" w:rsidR="00B05DE7" w:rsidRDefault="00B05DE7" w:rsidP="00FE3DB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Ethics"[Mesh Terms] OR "ethics"[Mesh Subheading] OR "Morals"[Mesh Terms] OR "Ethicists"[Mesh Terms] OR "Human Right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Civil Right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Privacy"[Mesh Terms] OR "Confidentiality"[Mesh Terms] OR "Disclosur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Truth Disclosur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Duty to Warn"[Mesh Terms] OR "Bia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"Social Discrimination"[Mesh Terms] OR "Prejudice"[Mesh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Racism"[Mesh Terms] OR "Sexism"[Mesh Terms] OR "Homophobia"[Mesh Terms] OR "Xenophobia"[Mesh Terms] OR "Sexual Harassment"[Mesh Terms] OR "Harassment, Non-Sexual"[Mesh Terms] OR "Cultural Competency"[Mesh Terms] OR "Paternalism"[Mesh Terms] OR "Beneficence"[Mesh Terms] OR ethic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moral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human righ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ivil righ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harm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harm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privac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nfidential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nsent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right to erasur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right to be forgotte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right to informat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data protect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equal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equ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divers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inclusiv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inclusivenes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fairnes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bia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biases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biased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discrimination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rejudic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racis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racism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sexis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sexism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homopho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homo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ho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ranspho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trans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pho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harassment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cultural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mpentenc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paternalism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ecoloniz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de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oloniz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decoloni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de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oloni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accountabil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verifiabil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replicabil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transparent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transparenc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explainability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trustworthy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environmental responsibility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environmentally responsibl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secur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open sourc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professionalism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professional responsibility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integrity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human control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A32D34" w14:textId="77777777" w:rsidR="00B05DE7" w:rsidRDefault="00B05DE7" w:rsidP="00FE3DB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1,658,564</w:t>
            </w:r>
          </w:p>
        </w:tc>
      </w:tr>
      <w:tr w:rsidR="00B05DE7" w14:paraId="1A43250D" w14:textId="77777777" w:rsidTr="00FE3DB5">
        <w:trPr>
          <w:trHeight w:val="3215"/>
        </w:trPr>
        <w:tc>
          <w:tcPr>
            <w:tcW w:w="5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7E7DE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#3</w:t>
            </w:r>
          </w:p>
        </w:tc>
        <w:tc>
          <w:tcPr>
            <w:tcW w:w="73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6E9F1" w14:textId="77777777" w:rsidR="00B05DE7" w:rsidRDefault="00B05DE7" w:rsidP="00FE3DB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"Artificial Intelligenc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Machine Lear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rms] OR "Data Mi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Neural networks, Computer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rms] OR "Algorithm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Computing Methodologie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erms:noexp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Computer System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H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Terms] OR "Artificial intelligenc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Machine lear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deep lear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artificial neural network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large language model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lexne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generative adversarial network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bigg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tylegan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resnets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lphag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Generative Pretrained Transformer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gp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chatgp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Bidirectional Encoder Representations from Transformers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bert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self supervise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lear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] OR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alphafold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Dall e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githu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 copilot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Stable diffusion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llama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alpaca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bard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palm 2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ab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mputer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computing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algorithm*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 OR "data mining"[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i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]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79A888" w14:textId="77777777" w:rsidR="00B05DE7" w:rsidRDefault="00B05DE7" w:rsidP="00FE3DB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41,757</w:t>
            </w:r>
          </w:p>
        </w:tc>
      </w:tr>
      <w:tr w:rsidR="00B05DE7" w14:paraId="21798481" w14:textId="77777777" w:rsidTr="00FE3DB5">
        <w:trPr>
          <w:trHeight w:val="515"/>
        </w:trPr>
        <w:tc>
          <w:tcPr>
            <w:tcW w:w="532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F12DAE" w14:textId="77777777" w:rsidR="00B05DE7" w:rsidRDefault="00B05DE7" w:rsidP="00FE3DB5">
            <w:pPr>
              <w:widowControl w:val="0"/>
              <w:spacing w:line="240" w:lineRule="auto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#4</w:t>
            </w:r>
          </w:p>
        </w:tc>
        <w:tc>
          <w:tcPr>
            <w:tcW w:w="7396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722A66" w14:textId="77777777" w:rsidR="00B05DE7" w:rsidRDefault="00B05DE7" w:rsidP="00FE3DB5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#1 AND #2 AND #3</w:t>
            </w:r>
          </w:p>
        </w:tc>
        <w:tc>
          <w:tcPr>
            <w:tcW w:w="1431" w:type="dxa"/>
            <w:tcBorders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D1821E" w14:textId="77777777" w:rsidR="00B05DE7" w:rsidRDefault="00B05DE7" w:rsidP="00FE3DB5">
            <w:pPr>
              <w:widowControl w:val="0"/>
              <w:spacing w:line="240" w:lineRule="auto"/>
              <w:jc w:val="right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8,291</w:t>
            </w:r>
          </w:p>
        </w:tc>
      </w:tr>
    </w:tbl>
    <w:p w14:paraId="4DDD06E7" w14:textId="77777777" w:rsidR="00B05DE7" w:rsidRDefault="00B05DE7" w:rsidP="00B05DE7">
      <w:pPr>
        <w:widowControl w:val="0"/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</w:p>
    <w:p w14:paraId="335EB50B" w14:textId="77777777" w:rsidR="00B05DE7" w:rsidRDefault="00B05DE7" w:rsidP="00B05DE7">
      <w:pPr>
        <w:widowControl w:val="0"/>
        <w:spacing w:line="240" w:lineRule="auto"/>
        <w:jc w:val="center"/>
        <w:rPr>
          <w:rFonts w:ascii="Calibri" w:eastAsia="Calibri" w:hAnsi="Calibri" w:cs="Calibri"/>
          <w:b/>
          <w:sz w:val="24"/>
          <w:szCs w:val="24"/>
        </w:rPr>
      </w:pPr>
    </w:p>
    <w:p w14:paraId="53543AC4" w14:textId="77777777" w:rsidR="00B05DE7" w:rsidRDefault="00B05DE7" w:rsidP="00B05DE7">
      <w:pPr>
        <w:spacing w:line="480" w:lineRule="auto"/>
        <w:ind w:left="720"/>
        <w:rPr>
          <w:rFonts w:ascii="Calibri" w:eastAsia="Calibri" w:hAnsi="Calibri" w:cs="Calibri"/>
          <w:sz w:val="24"/>
          <w:szCs w:val="24"/>
          <w:highlight w:val="white"/>
        </w:rPr>
      </w:pPr>
    </w:p>
    <w:p w14:paraId="615F4DE3" w14:textId="77777777" w:rsidR="00B05DE7" w:rsidRDefault="00B05DE7" w:rsidP="00B05DE7">
      <w:pPr>
        <w:spacing w:line="480" w:lineRule="auto"/>
        <w:ind w:left="720"/>
        <w:rPr>
          <w:rFonts w:ascii="Calibri" w:eastAsia="Calibri" w:hAnsi="Calibri" w:cs="Calibri"/>
          <w:sz w:val="24"/>
          <w:szCs w:val="24"/>
          <w:highlight w:val="white"/>
        </w:rPr>
      </w:pPr>
    </w:p>
    <w:p w14:paraId="1702A77F" w14:textId="77777777" w:rsidR="00355E21" w:rsidRDefault="00355E21"/>
    <w:sectPr w:rsidR="00355E2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5DE7"/>
    <w:rsid w:val="001D5874"/>
    <w:rsid w:val="00355E21"/>
    <w:rsid w:val="005F060D"/>
    <w:rsid w:val="00B05D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9F3C1"/>
  <w15:chartTrackingRefBased/>
  <w15:docId w15:val="{38404175-9FDB-4BD4-A281-A856B2953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5DE7"/>
    <w:pPr>
      <w:spacing w:after="0" w:line="276" w:lineRule="auto"/>
    </w:pPr>
    <w:rPr>
      <w:rFonts w:ascii="Arial" w:eastAsia="Arial" w:hAnsi="Arial" w:cs="Arial"/>
      <w:kern w:val="0"/>
      <w:lang w:val="e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9</Words>
  <Characters>3361</Characters>
  <Application>Microsoft Office Word</Application>
  <DocSecurity>0</DocSecurity>
  <Lines>28</Lines>
  <Paragraphs>7</Paragraphs>
  <ScaleCrop>false</ScaleCrop>
  <Company/>
  <LinksUpToDate>false</LinksUpToDate>
  <CharactersWithSpaces>3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k Marshall</dc:creator>
  <cp:keywords/>
  <dc:description/>
  <cp:lastModifiedBy>Zack Marshall</cp:lastModifiedBy>
  <cp:revision>1</cp:revision>
  <dcterms:created xsi:type="dcterms:W3CDTF">2024-01-16T20:01:00Z</dcterms:created>
  <dcterms:modified xsi:type="dcterms:W3CDTF">2024-01-16T20:01:00Z</dcterms:modified>
</cp:coreProperties>
</file>